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ind w:firstLine="420" w:firstLineChars="200"/>
        <w:rPr>
          <w:rFonts w:ascii="Times New Roman" w:hAnsi="Times New Roman"/>
          <w:color w:val="000000"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/>
          <w:color w:val="000000"/>
          <w:sz w:val="21"/>
          <w:szCs w:val="21"/>
        </w:rPr>
        <w:t>Table4.Multivariate analysis of septic hip arthritis and transient hip synoviti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150"/>
        <w:gridCol w:w="964"/>
        <w:gridCol w:w="1426"/>
        <w:gridCol w:w="1100"/>
        <w:gridCol w:w="1725"/>
        <w:gridCol w:w="61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4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Variable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Regress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Likehood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 Value Of Likehood Ratio Te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Adjusted 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Ninety-five Percent Confidence Interv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5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ESR&gt;20mm/hr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3.9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7.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.7-14.9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CRP&gt;10mg/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5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.3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RDW&gt;5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29-26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WBC&gt;11×10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sz w:val="15"/>
                <w:szCs w:val="15"/>
              </w:rPr>
              <w:t>/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01-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Temperature&gt;37.5℃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.12-3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HRTI (YES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15-8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</w:docVars>
  <w:rsids>
    <w:rsidRoot w:val="00000000"/>
    <w:rsid w:val="10DC3438"/>
    <w:rsid w:val="1FB04F23"/>
    <w:rsid w:val="27B32BD6"/>
    <w:rsid w:val="2A42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5:35:00Z</dcterms:created>
  <dc:creator>hansh</dc:creator>
  <cp:lastModifiedBy>Sugar</cp:lastModifiedBy>
  <dcterms:modified xsi:type="dcterms:W3CDTF">2023-12-06T17:2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5EC999B295B4DAEA9AEEB59F7066913_12</vt:lpwstr>
  </property>
</Properties>
</file>